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7A9C5" w14:textId="77777777" w:rsidR="005E01B2" w:rsidRPr="00E44785" w:rsidRDefault="005E01B2" w:rsidP="005E01B2">
      <w:pPr>
        <w:pStyle w:val="Heading2"/>
      </w:pPr>
      <w:r w:rsidRPr="00E44785">
        <w:t>Table S</w:t>
      </w:r>
      <w:r>
        <w:t>7</w:t>
      </w:r>
      <w:r w:rsidRPr="00E44785">
        <w:t xml:space="preserve"> Generalization errors for breast cancer subtype classification</w:t>
      </w:r>
    </w:p>
    <w:tbl>
      <w:tblPr>
        <w:tblW w:w="8926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9"/>
        <w:gridCol w:w="2126"/>
        <w:gridCol w:w="988"/>
        <w:gridCol w:w="1701"/>
      </w:tblGrid>
      <w:tr w:rsidR="005E01B2" w:rsidRPr="00E44785" w14:paraId="1B9888D2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68BDE4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1499DB6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</w:p>
          <w:p w14:paraId="50340657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76E40C6C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BD7CC1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Macro-average </w:t>
            </w:r>
            <w:r w:rsidRPr="00E44785">
              <w:rPr>
                <w:sz w:val="20"/>
                <w:szCs w:val="20"/>
              </w:rPr>
              <w:br/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  <w:p w14:paraId="7167B2C8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42851D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AUROC </w:t>
            </w:r>
          </w:p>
          <w:p w14:paraId="3CF976F0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4954A104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EB1E966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A53CAD2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01B2" w:rsidRPr="00E44785" w14:paraId="6C629631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C5B269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C5A42FB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C8730C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F2615C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701" w:type="dxa"/>
            <w:vAlign w:val="bottom"/>
          </w:tcPr>
          <w:p w14:paraId="668DE3A1" w14:textId="77777777" w:rsidR="005E01B2" w:rsidRPr="00E44785" w:rsidRDefault="005E01B2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01B2" w:rsidRPr="00E44785" w14:paraId="1A09A572" w14:textId="77777777" w:rsidTr="0098712A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28B590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DCA0E09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893601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E989D3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1701" w:type="dxa"/>
            <w:vAlign w:val="bottom"/>
          </w:tcPr>
          <w:p w14:paraId="7F5925BC" w14:textId="77777777" w:rsidR="005E01B2" w:rsidRPr="00E44785" w:rsidRDefault="005E01B2" w:rsidP="0098712A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7F1CBB89" w14:textId="77777777" w:rsidR="005E01B2" w:rsidRPr="00E44785" w:rsidRDefault="005E01B2" w:rsidP="005E01B2">
      <w:pPr>
        <w:rPr>
          <w:sz w:val="20"/>
          <w:szCs w:val="20"/>
        </w:rPr>
      </w:pPr>
      <w:r w:rsidRPr="00E44785">
        <w:rPr>
          <w:sz w:val="20"/>
          <w:szCs w:val="20"/>
        </w:rPr>
        <w:t xml:space="preserve">Comparing two methods by evaluating generalization errors of breast cancer subtype prediction. </w:t>
      </w:r>
      <w:r>
        <w:rPr>
          <w:sz w:val="20"/>
          <w:szCs w:val="20"/>
        </w:rPr>
        <w:t>Cells in bold represent the best performance.</w:t>
      </w:r>
    </w:p>
    <w:p w14:paraId="48DC8A68" w14:textId="01127793" w:rsidR="00A02E8B" w:rsidRPr="005E01B2" w:rsidRDefault="00A02E8B" w:rsidP="005E01B2"/>
    <w:sectPr w:rsidR="00A02E8B" w:rsidRPr="005E01B2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6E03C4" w14:textId="77777777" w:rsidR="00D4460E" w:rsidRDefault="00D4460E">
      <w:r>
        <w:separator/>
      </w:r>
    </w:p>
  </w:endnote>
  <w:endnote w:type="continuationSeparator" w:id="0">
    <w:p w14:paraId="4ABC9644" w14:textId="77777777" w:rsidR="00D4460E" w:rsidRDefault="00D4460E">
      <w:r>
        <w:continuationSeparator/>
      </w:r>
    </w:p>
  </w:endnote>
  <w:endnote w:type="continuationNotice" w:id="1">
    <w:p w14:paraId="30871146" w14:textId="77777777" w:rsidR="00D4460E" w:rsidRDefault="00D446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97A4F" w14:textId="77777777" w:rsidR="00D4460E" w:rsidRDefault="00D4460E">
      <w:r>
        <w:separator/>
      </w:r>
    </w:p>
  </w:footnote>
  <w:footnote w:type="continuationSeparator" w:id="0">
    <w:p w14:paraId="4D0835AA" w14:textId="77777777" w:rsidR="00D4460E" w:rsidRDefault="00D4460E">
      <w:r>
        <w:continuationSeparator/>
      </w:r>
    </w:p>
  </w:footnote>
  <w:footnote w:type="continuationNotice" w:id="1">
    <w:p w14:paraId="411F1EC9" w14:textId="77777777" w:rsidR="00D4460E" w:rsidRDefault="00D4460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E01B2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59F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60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